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698B0B" w:rsidR="000035D5" w:rsidRDefault="000035D5">
                            <w:r>
                              <w:t xml:space="preserve">Reported on page number: </w:t>
                            </w:r>
                            <w:r w:rsidR="003D26AB">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48698B0B" w:rsidR="000035D5" w:rsidRDefault="000035D5">
                      <w:r>
                        <w:t xml:space="preserve">Reported on page number: </w:t>
                      </w:r>
                      <w:proofErr w:type="gramStart"/>
                      <w:r w:rsidR="003D26AB">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3951B8" w:rsidR="000035D5" w:rsidRDefault="000035D5" w:rsidP="000035D5">
                            <w:r>
                              <w:t xml:space="preserve">Reported on page number: </w:t>
                            </w:r>
                            <w:r w:rsidR="003D26A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193951B8" w:rsidR="000035D5" w:rsidRDefault="000035D5" w:rsidP="000035D5">
                      <w:r>
                        <w:t xml:space="preserve">Reported on page number: </w:t>
                      </w:r>
                      <w:r w:rsidR="003D26A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BAA70AD" w:rsidR="000035D5" w:rsidRDefault="00A23DA4"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1BAA70AD" w:rsidR="000035D5" w:rsidRDefault="00A23DA4"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08CBA7B" w:rsidR="000035D5" w:rsidRDefault="00A23DA4" w:rsidP="000035D5">
                            <w:r>
                              <w:t>Yes, it was described in the methods section P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308CBA7B" w:rsidR="000035D5" w:rsidRDefault="00A23DA4" w:rsidP="000035D5">
                      <w:r>
                        <w:t>Yes, it was described in the methods section Page 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99D586" w:rsidR="000035D5" w:rsidRDefault="00A23DA4" w:rsidP="000035D5">
                            <w:r>
                              <w:t xml:space="preserve">They were part of the research </w:t>
                            </w:r>
                            <w:proofErr w:type="spellStart"/>
                            <w:r>
                              <w:t>tem</w:t>
                            </w:r>
                            <w:proofErr w:type="spellEnd"/>
                            <w:r>
                              <w:t>, we had multiple investigators from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7899D586" w:rsidR="000035D5" w:rsidRDefault="00A23DA4" w:rsidP="000035D5">
                      <w:r>
                        <w:t xml:space="preserve">They were part of the research </w:t>
                      </w:r>
                      <w:proofErr w:type="spellStart"/>
                      <w:proofErr w:type="gramStart"/>
                      <w:r>
                        <w:t>tem</w:t>
                      </w:r>
                      <w:proofErr w:type="spellEnd"/>
                      <w:r>
                        <w:t>,</w:t>
                      </w:r>
                      <w:proofErr w:type="gramEnd"/>
                      <w:r>
                        <w:t xml:space="preserve"> we had multiple investigators from the local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36F7C6C">
                <wp:simplePos x="0" y="0"/>
                <wp:positionH relativeFrom="margin">
                  <wp:align>right</wp:align>
                </wp:positionH>
                <wp:positionV relativeFrom="paragraph">
                  <wp:posOffset>1132205</wp:posOffset>
                </wp:positionV>
                <wp:extent cx="6838950" cy="676656"/>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3B10E27" w14:textId="54557F01" w:rsidR="000035D5" w:rsidRDefault="00A23DA4" w:rsidP="000035D5">
                            <w:r>
                              <w:t>Research investigators from the local community reviewed all the documents and proced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" strokecolor="#193a65">
                <v:textbox>
                  <w:txbxContent>
                    <w:p w14:paraId="53B10E27" w14:textId="54557F01" w:rsidR="000035D5" w:rsidRDefault="00A23DA4" w:rsidP="000035D5">
                      <w:r>
                        <w:t xml:space="preserve">Research investigators from the local community reviewed all the documents and </w:t>
                      </w:r>
                      <w:proofErr w:type="gramStart"/>
                      <w:r>
                        <w:t>procedure</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A30DB1" w:rsidR="000035D5" w:rsidRDefault="00A23DA4" w:rsidP="000035D5">
                            <w:r>
                              <w:t>Yes, with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11A30DB1" w:rsidR="000035D5" w:rsidRDefault="00A23DA4" w:rsidP="000035D5">
                      <w:r>
                        <w:t xml:space="preserve">Yes, with </w:t>
                      </w:r>
                      <w:proofErr w:type="gramStart"/>
                      <w:r>
                        <w:t>publication</w:t>
                      </w:r>
                      <w:proofErr w:type="gramEnd"/>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B1609E" w:rsidR="000035D5" w:rsidRDefault="00A23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2B1609E" w:rsidR="000035D5" w:rsidRDefault="00A23DA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1EA81C" w:rsidR="000035D5" w:rsidRDefault="00A23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7B1EA81C" w:rsidR="000035D5" w:rsidRDefault="00A23DA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3342BE" w:rsidR="000035D5" w:rsidRDefault="00A23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173342BE" w:rsidR="000035D5" w:rsidRDefault="00A23DA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ED9D78" w:rsidR="000035D5" w:rsidRDefault="00A23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6AED9D78" w:rsidR="000035D5" w:rsidRDefault="00A23DA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5BB673" w:rsidR="000035D5" w:rsidRDefault="00A23DA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775BB673" w:rsidR="000035D5" w:rsidRDefault="00A23DA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86EFB" w:rsidRPr="00F57A3B" w:rsidRDefault="00086EFB">
      <w:pPr>
        <w:rPr>
          <w:rFonts w:ascii="Arial" w:hAnsi="Arial" w:cs="Arial"/>
        </w:rPr>
      </w:pPr>
    </w:p>
    <w:sectPr w:rsidR="00086EFB" w:rsidRPr="00F57A3B" w:rsidSect="001367B7">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02F1F" w14:textId="77777777" w:rsidR="00DE3C9C" w:rsidRDefault="00DE3C9C" w:rsidP="00F57A3B">
      <w:r>
        <w:separator/>
      </w:r>
    </w:p>
  </w:endnote>
  <w:endnote w:type="continuationSeparator" w:id="0">
    <w:p w14:paraId="1F270EC6" w14:textId="77777777" w:rsidR="00DE3C9C" w:rsidRDefault="00DE3C9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AC842" w14:textId="77777777" w:rsidR="00DE3C9C" w:rsidRDefault="00DE3C9C" w:rsidP="00F57A3B">
      <w:r>
        <w:separator/>
      </w:r>
    </w:p>
  </w:footnote>
  <w:footnote w:type="continuationSeparator" w:id="0">
    <w:p w14:paraId="7E447875" w14:textId="77777777" w:rsidR="00DE3C9C" w:rsidRDefault="00DE3C9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6EFB"/>
    <w:rsid w:val="000F365D"/>
    <w:rsid w:val="00116E71"/>
    <w:rsid w:val="001367B7"/>
    <w:rsid w:val="00335779"/>
    <w:rsid w:val="003D26AB"/>
    <w:rsid w:val="004A7A57"/>
    <w:rsid w:val="004C71C4"/>
    <w:rsid w:val="00515BC0"/>
    <w:rsid w:val="00541C18"/>
    <w:rsid w:val="00580384"/>
    <w:rsid w:val="0069423E"/>
    <w:rsid w:val="006F5F45"/>
    <w:rsid w:val="00831ADE"/>
    <w:rsid w:val="00841F25"/>
    <w:rsid w:val="009364D9"/>
    <w:rsid w:val="00A23DA4"/>
    <w:rsid w:val="00A43F5B"/>
    <w:rsid w:val="00A60308"/>
    <w:rsid w:val="00A961CD"/>
    <w:rsid w:val="00AD410C"/>
    <w:rsid w:val="00BD19EC"/>
    <w:rsid w:val="00DE3C9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4-05-29T23:06:00Z</dcterms:created>
  <dcterms:modified xsi:type="dcterms:W3CDTF">2024-05-29T23:06:00Z</dcterms:modified>
</cp:coreProperties>
</file>